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846"/>
        <w:tblW w:w="98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408"/>
        <w:gridCol w:w="1408"/>
        <w:gridCol w:w="1408"/>
        <w:gridCol w:w="1408"/>
        <w:gridCol w:w="1408"/>
        <w:gridCol w:w="1408"/>
      </w:tblGrid>
      <w:tr w:rsidR="00F92DB9" w:rsidRPr="00082CF2" w:rsidTr="00A85138">
        <w:trPr>
          <w:trHeight w:val="273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DB9" w:rsidRPr="00082CF2" w:rsidRDefault="00F92DB9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F92DB9" w:rsidRPr="00082CF2" w:rsidRDefault="00F92DB9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92D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Crystalline deposition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DB9" w:rsidRPr="00082CF2" w:rsidRDefault="00F92DB9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92D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Tubular damag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92DB9" w:rsidRPr="00082CF2" w:rsidRDefault="00F92DB9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92D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Glomerular damag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F92DB9" w:rsidRDefault="00F92DB9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92D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Glomerular inflammation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F92DB9" w:rsidRDefault="00F92DB9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92D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Interstitial fibrosis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F92DB9" w:rsidRDefault="00F92DB9" w:rsidP="0018256C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92DB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Total injury score</w:t>
            </w:r>
          </w:p>
        </w:tc>
      </w:tr>
      <w:tr w:rsidR="00A85138" w:rsidRPr="00082CF2" w:rsidTr="00A85138">
        <w:trPr>
          <w:trHeight w:val="273"/>
        </w:trPr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tr-TR" w:eastAsia="tr-TR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85138" w:rsidRPr="00082CF2" w:rsidTr="000D61AA">
        <w:trPr>
          <w:trHeight w:val="288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138" w:rsidRPr="00082CF2" w:rsidTr="000D61AA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138" w:rsidRPr="00082CF2" w:rsidTr="000D61AA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5138" w:rsidRPr="00082CF2" w:rsidTr="000D61AA">
        <w:trPr>
          <w:trHeight w:val="288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5138" w:rsidRPr="00082CF2" w:rsidTr="00A85138">
        <w:trPr>
          <w:trHeight w:val="273"/>
        </w:trPr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85138" w:rsidRPr="00082CF2" w:rsidTr="00A85138">
        <w:trPr>
          <w:trHeight w:val="273"/>
        </w:trPr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082CF2" w:rsidRDefault="00A85138" w:rsidP="00A851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TL-Pre (n=6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138" w:rsidRPr="00082CF2" w:rsidTr="000D61AA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138" w:rsidRPr="00082CF2" w:rsidTr="000D61AA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5138" w:rsidRPr="00082CF2" w:rsidTr="000D61AA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138" w:rsidRPr="00082CF2" w:rsidTr="000D61AA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85138" w:rsidRPr="00082CF2" w:rsidTr="00A85138">
        <w:trPr>
          <w:trHeight w:val="273"/>
        </w:trPr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85138" w:rsidRPr="00082CF2" w:rsidTr="00A85138">
        <w:trPr>
          <w:trHeight w:val="273"/>
        </w:trPr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tr-TR" w:eastAsia="tr-TR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A85138" w:rsidRPr="00082CF2" w:rsidTr="00A85138">
        <w:trPr>
          <w:trHeight w:val="273"/>
        </w:trPr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A85138" w:rsidRPr="00082CF2" w:rsidTr="00A85138">
        <w:trPr>
          <w:trHeight w:val="273"/>
        </w:trPr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5138" w:rsidRPr="00082CF2" w:rsidRDefault="00A85138" w:rsidP="00A8513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KD-Pre</w:t>
            </w:r>
            <w:r w:rsidRPr="00082CF2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A85138" w:rsidRPr="00082CF2" w:rsidTr="008B5862">
        <w:trPr>
          <w:trHeight w:val="273"/>
        </w:trPr>
        <w:tc>
          <w:tcPr>
            <w:tcW w:w="1408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85138" w:rsidRPr="00082CF2" w:rsidTr="00A85138">
        <w:trPr>
          <w:trHeight w:val="273"/>
        </w:trPr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85138" w:rsidRPr="001A37BD" w:rsidRDefault="00A85138" w:rsidP="00A851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5138" w:rsidRPr="00A85138" w:rsidRDefault="00A85138" w:rsidP="00A8513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</w:p>
    <w:p w:rsidR="001A37BD" w:rsidRPr="001A37BD" w:rsidRDefault="001A37BD" w:rsidP="001A37B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B78D2" w:rsidRDefault="004B78D2" w:rsidP="001A37BD">
      <w:pPr>
        <w:tabs>
          <w:tab w:val="left" w:pos="975"/>
        </w:tabs>
        <w:rPr>
          <w:rFonts w:ascii="Times New Roman" w:hAnsi="Times New Roman" w:cs="Times New Roman"/>
          <w:sz w:val="24"/>
          <w:szCs w:val="24"/>
        </w:rPr>
      </w:pPr>
    </w:p>
    <w:sectPr w:rsidR="004B78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56C"/>
    <w:rsid w:val="0018256C"/>
    <w:rsid w:val="001A37BD"/>
    <w:rsid w:val="00207EB4"/>
    <w:rsid w:val="00291668"/>
    <w:rsid w:val="003142C4"/>
    <w:rsid w:val="0048316A"/>
    <w:rsid w:val="004B78D2"/>
    <w:rsid w:val="004E71B4"/>
    <w:rsid w:val="00581E84"/>
    <w:rsid w:val="005A0125"/>
    <w:rsid w:val="005B3D97"/>
    <w:rsid w:val="0060184E"/>
    <w:rsid w:val="0087327B"/>
    <w:rsid w:val="00A85138"/>
    <w:rsid w:val="00BE54E7"/>
    <w:rsid w:val="00C365B5"/>
    <w:rsid w:val="00CE5346"/>
    <w:rsid w:val="00DA0B88"/>
    <w:rsid w:val="00EF46A9"/>
    <w:rsid w:val="00F9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C2E527-D386-4431-85B7-AEC3E882B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B8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eC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u Melekoğlu</dc:creator>
  <cp:keywords/>
  <dc:description/>
  <cp:lastModifiedBy>Ebru Melekoğlu</cp:lastModifiedBy>
  <cp:revision>17</cp:revision>
  <dcterms:created xsi:type="dcterms:W3CDTF">2021-08-17T10:53:00Z</dcterms:created>
  <dcterms:modified xsi:type="dcterms:W3CDTF">2021-08-18T10:15:00Z</dcterms:modified>
</cp:coreProperties>
</file>